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05B4B" w14:textId="77777777" w:rsidR="00AB4D56" w:rsidRPr="001B1094" w:rsidRDefault="00AB4D56" w:rsidP="00A34F3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1B1094">
        <w:rPr>
          <w:rFonts w:ascii="Times New Roman" w:hAnsi="Times New Roman" w:cs="Times New Roman"/>
          <w:sz w:val="24"/>
          <w:szCs w:val="24"/>
          <w:u w:val="single"/>
        </w:rPr>
        <w:t xml:space="preserve">Supplementary Materials </w:t>
      </w:r>
    </w:p>
    <w:p w14:paraId="5D2B2689" w14:textId="578E4FAB" w:rsidR="00AB4D56" w:rsidRPr="001B1094" w:rsidRDefault="00AB4D56" w:rsidP="00A34F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1094">
        <w:rPr>
          <w:rFonts w:ascii="Times New Roman" w:hAnsi="Times New Roman" w:cs="Times New Roman"/>
          <w:bCs/>
          <w:sz w:val="24"/>
          <w:szCs w:val="24"/>
        </w:rPr>
        <w:t>This file includes the following table</w:t>
      </w:r>
      <w:r w:rsidR="00787684" w:rsidRPr="001B1094">
        <w:rPr>
          <w:rFonts w:ascii="Times New Roman" w:hAnsi="Times New Roman" w:cs="Times New Roman"/>
          <w:bCs/>
          <w:sz w:val="24"/>
          <w:szCs w:val="24"/>
        </w:rPr>
        <w:t>s</w:t>
      </w:r>
      <w:r w:rsidRPr="001B1094"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Pr="001B1094">
        <w:rPr>
          <w:rFonts w:ascii="Times New Roman" w:hAnsi="Times New Roman" w:cs="Times New Roman"/>
          <w:sz w:val="24"/>
          <w:szCs w:val="24"/>
        </w:rPr>
        <w:t xml:space="preserve"> “</w:t>
      </w:r>
      <w:r w:rsidR="00F0194C" w:rsidRPr="001B1094">
        <w:rPr>
          <w:rFonts w:ascii="Times New Roman" w:hAnsi="Times New Roman" w:cs="Times New Roman"/>
          <w:sz w:val="24"/>
          <w:szCs w:val="24"/>
        </w:rPr>
        <w:t xml:space="preserve">The Role of </w:t>
      </w:r>
      <w:r w:rsidR="00787684" w:rsidRPr="001B1094">
        <w:rPr>
          <w:rFonts w:ascii="Times New Roman" w:hAnsi="Times New Roman" w:cs="Times New Roman"/>
          <w:sz w:val="24"/>
          <w:szCs w:val="24"/>
        </w:rPr>
        <w:t xml:space="preserve">Child Behavioral Inhibition </w:t>
      </w:r>
      <w:r w:rsidR="00F0194C" w:rsidRPr="001B1094">
        <w:rPr>
          <w:rFonts w:ascii="Times New Roman" w:hAnsi="Times New Roman" w:cs="Times New Roman"/>
          <w:sz w:val="24"/>
          <w:szCs w:val="24"/>
        </w:rPr>
        <w:t>in</w:t>
      </w:r>
      <w:r w:rsidR="00787684" w:rsidRPr="001B1094">
        <w:rPr>
          <w:rFonts w:ascii="Times New Roman" w:hAnsi="Times New Roman" w:cs="Times New Roman"/>
          <w:sz w:val="24"/>
          <w:szCs w:val="24"/>
        </w:rPr>
        <w:t xml:space="preserve"> the Intergenerational Transmission of Anxiety in Early Childhood</w:t>
      </w:r>
      <w:r w:rsidRPr="001B1094">
        <w:rPr>
          <w:rFonts w:ascii="Times New Roman" w:hAnsi="Times New Roman" w:cs="Times New Roman"/>
          <w:sz w:val="24"/>
          <w:szCs w:val="24"/>
        </w:rPr>
        <w:t>”:</w:t>
      </w:r>
    </w:p>
    <w:p w14:paraId="08FFE398" w14:textId="68273AA9" w:rsidR="00873B3A" w:rsidRPr="001B1094" w:rsidRDefault="00AB4D56" w:rsidP="00873B3A">
      <w:pPr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1B1094">
        <w:rPr>
          <w:rFonts w:ascii="Times New Roman" w:hAnsi="Times New Roman" w:cs="Times New Roman"/>
          <w:sz w:val="24"/>
          <w:szCs w:val="24"/>
        </w:rPr>
        <w:tab/>
        <w:t xml:space="preserve">Supplementary Table 1. </w:t>
      </w:r>
      <w:r w:rsidR="00873B3A" w:rsidRPr="001B1094">
        <w:rPr>
          <w:rFonts w:ascii="Times New Roman" w:hAnsi="Times New Roman" w:cs="Times New Roman"/>
          <w:sz w:val="24"/>
          <w:szCs w:val="24"/>
        </w:rPr>
        <w:t xml:space="preserve">Regression coefficients for </w:t>
      </w:r>
      <w:r w:rsidR="005E0096" w:rsidRPr="001B1094">
        <w:rPr>
          <w:rFonts w:ascii="Times New Roman" w:hAnsi="Times New Roman" w:cs="Times New Roman"/>
          <w:sz w:val="24"/>
          <w:szCs w:val="24"/>
        </w:rPr>
        <w:t xml:space="preserve">the </w:t>
      </w:r>
      <w:r w:rsidR="00873B3A" w:rsidRPr="001B1094">
        <w:rPr>
          <w:rFonts w:ascii="Times New Roman" w:hAnsi="Times New Roman" w:cs="Times New Roman"/>
          <w:sz w:val="24"/>
          <w:szCs w:val="24"/>
        </w:rPr>
        <w:t>concurrent moderation model</w:t>
      </w:r>
      <w:r w:rsidR="00E84CC3" w:rsidRPr="001B1094">
        <w:rPr>
          <w:rFonts w:ascii="Times New Roman" w:hAnsi="Times New Roman" w:cs="Times New Roman"/>
          <w:sz w:val="24"/>
          <w:szCs w:val="24"/>
        </w:rPr>
        <w:t xml:space="preserve"> predicting child </w:t>
      </w:r>
      <w:r w:rsidR="00334AC9" w:rsidRPr="001B1094">
        <w:rPr>
          <w:rFonts w:ascii="Times New Roman" w:hAnsi="Times New Roman" w:cs="Times New Roman"/>
          <w:sz w:val="24"/>
          <w:szCs w:val="24"/>
        </w:rPr>
        <w:t xml:space="preserve">anxiety </w:t>
      </w:r>
      <w:r w:rsidR="00E84CC3" w:rsidRPr="001B1094">
        <w:rPr>
          <w:rFonts w:ascii="Times New Roman" w:hAnsi="Times New Roman" w:cs="Times New Roman"/>
          <w:sz w:val="24"/>
          <w:szCs w:val="24"/>
        </w:rPr>
        <w:t>symptoms at 3 years</w:t>
      </w:r>
      <w:r w:rsidR="00873B3A" w:rsidRPr="001B1094">
        <w:rPr>
          <w:rFonts w:ascii="Times New Roman" w:hAnsi="Times New Roman" w:cs="Times New Roman"/>
          <w:sz w:val="24"/>
          <w:szCs w:val="24"/>
        </w:rPr>
        <w:t>, including sex-interaction terms</w:t>
      </w:r>
    </w:p>
    <w:p w14:paraId="1C774A34" w14:textId="7E6F00F1" w:rsidR="00873B3A" w:rsidRPr="001B1094" w:rsidRDefault="00873B3A" w:rsidP="00873B3A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 w:rsidRPr="001B1094">
        <w:rPr>
          <w:rFonts w:ascii="Times New Roman" w:hAnsi="Times New Roman" w:cs="Times New Roman"/>
          <w:sz w:val="24"/>
          <w:szCs w:val="24"/>
        </w:rPr>
        <w:t xml:space="preserve">Supplementary Table 2. Regression coefficients for </w:t>
      </w:r>
      <w:r w:rsidR="005E0096" w:rsidRPr="001B1094">
        <w:rPr>
          <w:rFonts w:ascii="Times New Roman" w:hAnsi="Times New Roman" w:cs="Times New Roman"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sz w:val="24"/>
          <w:szCs w:val="24"/>
        </w:rPr>
        <w:t>predictive moderation model</w:t>
      </w:r>
      <w:r w:rsidR="00E84CC3" w:rsidRPr="001B1094">
        <w:rPr>
          <w:rFonts w:ascii="Times New Roman" w:hAnsi="Times New Roman" w:cs="Times New Roman"/>
          <w:sz w:val="24"/>
          <w:szCs w:val="24"/>
        </w:rPr>
        <w:t xml:space="preserve"> predicting child </w:t>
      </w:r>
      <w:r w:rsidR="00334AC9" w:rsidRPr="001B1094">
        <w:rPr>
          <w:rFonts w:ascii="Times New Roman" w:hAnsi="Times New Roman" w:cs="Times New Roman"/>
          <w:sz w:val="24"/>
          <w:szCs w:val="24"/>
        </w:rPr>
        <w:t xml:space="preserve">anxiety </w:t>
      </w:r>
      <w:r w:rsidR="00E84CC3" w:rsidRPr="001B1094">
        <w:rPr>
          <w:rFonts w:ascii="Times New Roman" w:hAnsi="Times New Roman" w:cs="Times New Roman"/>
          <w:sz w:val="24"/>
          <w:szCs w:val="24"/>
        </w:rPr>
        <w:t>symptoms at 5 years</w:t>
      </w:r>
      <w:r w:rsidRPr="001B1094">
        <w:rPr>
          <w:rFonts w:ascii="Times New Roman" w:hAnsi="Times New Roman" w:cs="Times New Roman"/>
          <w:sz w:val="24"/>
          <w:szCs w:val="24"/>
        </w:rPr>
        <w:t>, including sex-interaction terms</w:t>
      </w:r>
    </w:p>
    <w:p w14:paraId="0BD3E6AB" w14:textId="3B594AB6" w:rsidR="008016F5" w:rsidRPr="001B1094" w:rsidRDefault="008016F5" w:rsidP="00873B3A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 w:rsidRPr="001B1094">
        <w:rPr>
          <w:rFonts w:ascii="Times New Roman" w:hAnsi="Times New Roman" w:cs="Times New Roman"/>
          <w:sz w:val="24"/>
          <w:szCs w:val="24"/>
        </w:rPr>
        <w:t xml:space="preserve">Supplementary Table 3. Regression coefficients for </w:t>
      </w:r>
      <w:r w:rsidR="005E0096" w:rsidRPr="001B1094">
        <w:rPr>
          <w:rFonts w:ascii="Times New Roman" w:hAnsi="Times New Roman" w:cs="Times New Roman"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sz w:val="24"/>
          <w:szCs w:val="24"/>
        </w:rPr>
        <w:t>concurrent moderation model</w:t>
      </w:r>
      <w:r w:rsidR="00E84CC3" w:rsidRPr="001B1094">
        <w:rPr>
          <w:rFonts w:ascii="Times New Roman" w:hAnsi="Times New Roman" w:cs="Times New Roman"/>
          <w:sz w:val="24"/>
          <w:szCs w:val="24"/>
        </w:rPr>
        <w:t xml:space="preserve"> predicting child </w:t>
      </w:r>
      <w:r w:rsidR="00DA0FF4" w:rsidRPr="001B1094">
        <w:rPr>
          <w:rFonts w:ascii="Times New Roman" w:hAnsi="Times New Roman" w:cs="Times New Roman"/>
          <w:sz w:val="24"/>
          <w:szCs w:val="24"/>
        </w:rPr>
        <w:t xml:space="preserve">anxiety </w:t>
      </w:r>
      <w:r w:rsidR="00E84CC3" w:rsidRPr="001B1094">
        <w:rPr>
          <w:rFonts w:ascii="Times New Roman" w:hAnsi="Times New Roman" w:cs="Times New Roman"/>
          <w:sz w:val="24"/>
          <w:szCs w:val="24"/>
        </w:rPr>
        <w:t>symptoms at 3 years</w:t>
      </w:r>
      <w:r w:rsidRPr="001B1094">
        <w:rPr>
          <w:rFonts w:ascii="Times New Roman" w:hAnsi="Times New Roman" w:cs="Times New Roman"/>
          <w:sz w:val="24"/>
          <w:szCs w:val="24"/>
        </w:rPr>
        <w:t xml:space="preserve">, </w:t>
      </w:r>
      <w:r w:rsidR="000C16EB" w:rsidRPr="001B1094">
        <w:rPr>
          <w:rFonts w:ascii="Times New Roman" w:hAnsi="Times New Roman" w:cs="Times New Roman"/>
          <w:sz w:val="24"/>
          <w:szCs w:val="24"/>
        </w:rPr>
        <w:t xml:space="preserve">with </w:t>
      </w:r>
      <w:r w:rsidRPr="001B1094">
        <w:rPr>
          <w:rFonts w:ascii="Times New Roman" w:hAnsi="Times New Roman" w:cs="Times New Roman"/>
          <w:sz w:val="24"/>
          <w:szCs w:val="24"/>
        </w:rPr>
        <w:t>maternal depressi</w:t>
      </w:r>
      <w:r w:rsidR="00A45D5F" w:rsidRPr="001B1094">
        <w:rPr>
          <w:rFonts w:ascii="Times New Roman" w:hAnsi="Times New Roman" w:cs="Times New Roman"/>
          <w:sz w:val="24"/>
          <w:szCs w:val="24"/>
        </w:rPr>
        <w:t>ve</w:t>
      </w:r>
      <w:r w:rsidRPr="001B1094">
        <w:rPr>
          <w:rFonts w:ascii="Times New Roman" w:hAnsi="Times New Roman" w:cs="Times New Roman"/>
          <w:sz w:val="24"/>
          <w:szCs w:val="24"/>
        </w:rPr>
        <w:t xml:space="preserve"> symptoms as </w:t>
      </w:r>
      <w:r w:rsidR="005E0096" w:rsidRPr="001B1094">
        <w:rPr>
          <w:rFonts w:ascii="Times New Roman" w:hAnsi="Times New Roman" w:cs="Times New Roman"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sz w:val="24"/>
          <w:szCs w:val="24"/>
        </w:rPr>
        <w:t>predictor</w:t>
      </w:r>
    </w:p>
    <w:p w14:paraId="6E5D7325" w14:textId="4D58ACAA" w:rsidR="00F7273A" w:rsidRPr="001B1094" w:rsidRDefault="005508AE" w:rsidP="00873B3A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 w:rsidRPr="001B1094">
        <w:rPr>
          <w:rFonts w:ascii="Times New Roman" w:hAnsi="Times New Roman" w:cs="Times New Roman"/>
          <w:sz w:val="24"/>
          <w:szCs w:val="24"/>
        </w:rPr>
        <w:t xml:space="preserve">Supplementary Table 4. </w:t>
      </w:r>
      <w:r w:rsidR="00F7273A" w:rsidRPr="001B1094">
        <w:rPr>
          <w:rFonts w:ascii="Times New Roman" w:hAnsi="Times New Roman" w:cs="Times New Roman"/>
          <w:sz w:val="24"/>
          <w:szCs w:val="24"/>
        </w:rPr>
        <w:t xml:space="preserve">Regression coefficients for </w:t>
      </w:r>
      <w:r w:rsidR="005E0096" w:rsidRPr="001B1094">
        <w:rPr>
          <w:rFonts w:ascii="Times New Roman" w:hAnsi="Times New Roman" w:cs="Times New Roman"/>
          <w:sz w:val="24"/>
          <w:szCs w:val="24"/>
        </w:rPr>
        <w:t xml:space="preserve">the </w:t>
      </w:r>
      <w:r w:rsidR="00F7273A" w:rsidRPr="001B1094">
        <w:rPr>
          <w:rFonts w:ascii="Times New Roman" w:hAnsi="Times New Roman" w:cs="Times New Roman"/>
          <w:sz w:val="24"/>
          <w:szCs w:val="24"/>
        </w:rPr>
        <w:t>concurrent moderation model</w:t>
      </w:r>
      <w:r w:rsidR="00E84CC3" w:rsidRPr="001B1094">
        <w:rPr>
          <w:rFonts w:ascii="Times New Roman" w:hAnsi="Times New Roman" w:cs="Times New Roman"/>
          <w:sz w:val="24"/>
          <w:szCs w:val="24"/>
        </w:rPr>
        <w:t xml:space="preserve"> predicting child externalizing symptoms at 3 years</w:t>
      </w:r>
    </w:p>
    <w:p w14:paraId="0ED5BCD8" w14:textId="77777777" w:rsidR="00514193" w:rsidRPr="001B1094" w:rsidRDefault="00514193" w:rsidP="00873B3A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</w:p>
    <w:p w14:paraId="4AFCBA36" w14:textId="77777777" w:rsidR="00045920" w:rsidRPr="001B1094" w:rsidRDefault="00045920" w:rsidP="00873B3A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</w:p>
    <w:p w14:paraId="5D9D1B3E" w14:textId="77777777" w:rsidR="00B001FD" w:rsidRPr="001B1094" w:rsidRDefault="00B001FD" w:rsidP="00873B3A">
      <w:pPr>
        <w:spacing w:after="0" w:line="480" w:lineRule="auto"/>
        <w:ind w:firstLine="720"/>
        <w:outlineLvl w:val="0"/>
        <w:rPr>
          <w:rFonts w:ascii="Times New Roman" w:hAnsi="Times New Roman" w:cs="Times New Roman"/>
          <w:bCs/>
          <w:sz w:val="24"/>
          <w:szCs w:val="24"/>
        </w:rPr>
      </w:pPr>
    </w:p>
    <w:p w14:paraId="45E42D7E" w14:textId="5BCAFA29" w:rsidR="00AB4D56" w:rsidRPr="001B1094" w:rsidRDefault="00AB4D56" w:rsidP="00A34F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314A49" w14:textId="77777777" w:rsidR="00A34F3A" w:rsidRPr="001B1094" w:rsidRDefault="00A34F3A" w:rsidP="00A34F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B6CF98" w14:textId="77777777" w:rsidR="00A34F3A" w:rsidRPr="001B1094" w:rsidRDefault="00A34F3A" w:rsidP="00A34F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F8809D" w14:textId="77777777" w:rsidR="006B57B0" w:rsidRPr="001B1094" w:rsidRDefault="006B57B0" w:rsidP="00A34F3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B57B0" w:rsidRPr="001B10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18712C" w14:textId="3F9823B9" w:rsidR="00A34F3A" w:rsidRPr="001B1094" w:rsidRDefault="00A34F3A" w:rsidP="00A34F3A">
      <w:pPr>
        <w:spacing w:after="0" w:line="480" w:lineRule="auto"/>
        <w:outlineLvl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bookmarkStart w:id="0" w:name="_Hlk207132035"/>
      <w:r w:rsidRPr="001B1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1B10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Regression coefficients for </w:t>
      </w:r>
      <w:r w:rsidR="005E009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>concurrent moderation model</w:t>
      </w:r>
      <w:r w:rsidR="00E84CC3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predicting child </w:t>
      </w:r>
      <w:r w:rsidR="002B7AD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anxiety </w:t>
      </w:r>
      <w:r w:rsidR="00E84CC3" w:rsidRPr="001B1094">
        <w:rPr>
          <w:rFonts w:ascii="Times New Roman" w:hAnsi="Times New Roman" w:cs="Times New Roman"/>
          <w:i/>
          <w:iCs/>
          <w:sz w:val="24"/>
          <w:szCs w:val="24"/>
        </w:rPr>
        <w:t>symptoms at 3 years</w:t>
      </w:r>
      <w:r w:rsidR="00FE13D5" w:rsidRPr="001B1094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including sex-interaction terms</w:t>
      </w:r>
      <w:bookmarkEnd w:id="0"/>
    </w:p>
    <w:tbl>
      <w:tblPr>
        <w:tblW w:w="0" w:type="auto"/>
        <w:tblLook w:val="0420" w:firstRow="1" w:lastRow="0" w:firstColumn="0" w:lastColumn="0" w:noHBand="0" w:noVBand="1"/>
      </w:tblPr>
      <w:tblGrid>
        <w:gridCol w:w="5726"/>
        <w:gridCol w:w="600"/>
        <w:gridCol w:w="600"/>
        <w:gridCol w:w="520"/>
        <w:gridCol w:w="600"/>
        <w:gridCol w:w="520"/>
        <w:gridCol w:w="720"/>
        <w:gridCol w:w="660"/>
      </w:tblGrid>
      <w:tr w:rsidR="001B1094" w:rsidRPr="001B1094" w14:paraId="501F31D7" w14:textId="77777777" w:rsidTr="006B57B0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7AED" w14:textId="77777777" w:rsidR="00A34F3A" w:rsidRPr="001B1094" w:rsidRDefault="00A34F3A" w:rsidP="00A34F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BD0D" w14:textId="4B704525" w:rsidR="00A34F3A" w:rsidRPr="001B1094" w:rsidRDefault="006B0625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653A" w14:textId="77777777" w:rsidR="00A34F3A" w:rsidRPr="001B1094" w:rsidRDefault="00A34F3A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432D" w14:textId="77777777" w:rsidR="00A34F3A" w:rsidRPr="001B1094" w:rsidRDefault="00A34F3A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FEC6" w14:textId="77777777" w:rsidR="00A34F3A" w:rsidRPr="001B1094" w:rsidRDefault="00A34F3A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BB4A" w14:textId="77777777" w:rsidR="00A34F3A" w:rsidRPr="001B1094" w:rsidRDefault="00A34F3A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B2B1" w14:textId="77777777" w:rsidR="00A34F3A" w:rsidRPr="001B1094" w:rsidRDefault="00A34F3A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LL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FB9A" w14:textId="77777777" w:rsidR="00A34F3A" w:rsidRPr="001B1094" w:rsidRDefault="00A34F3A" w:rsidP="006B57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ULCI</w:t>
            </w:r>
          </w:p>
        </w:tc>
      </w:tr>
      <w:tr w:rsidR="001B1094" w:rsidRPr="001B1094" w14:paraId="17BF5EBB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C6F8" w14:textId="0597FAA6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symptoms, 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DC80" w14:textId="41BCEBD9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147C" w14:textId="07B0BFC6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A7CB" w14:textId="22B9BD8A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1348" w14:textId="4AA909DC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6071" w14:textId="4483C766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73C5" w14:textId="6906EA73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0BB2" w14:textId="495D2E9E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38</w:t>
            </w:r>
          </w:p>
        </w:tc>
      </w:tr>
      <w:tr w:rsidR="001B1094" w:rsidRPr="001B1094" w14:paraId="57649472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EA77" w14:textId="090241EB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behavioral inhibition, 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8DBE" w14:textId="16D2525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7E31" w14:textId="1DAEBA5D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D68F" w14:textId="53304FE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0959" w14:textId="7F776EF8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71E9" w14:textId="0E856727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E048" w14:textId="4013262B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0A4A" w14:textId="39AC1EA2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71</w:t>
            </w:r>
          </w:p>
        </w:tc>
      </w:tr>
      <w:tr w:rsidR="001B1094" w:rsidRPr="001B1094" w14:paraId="53CA2FF1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B1E7" w14:textId="5E2973DC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D89D" w14:textId="1B1FEC9E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D5E2" w14:textId="32C532FB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E039" w14:textId="524188E5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A91F" w14:textId="372D9E7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EFDE" w14:textId="2ED30781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D6D0" w14:textId="11372F6E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C81F" w14:textId="0D2349E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29</w:t>
            </w:r>
          </w:p>
        </w:tc>
      </w:tr>
      <w:tr w:rsidR="001B1094" w:rsidRPr="001B1094" w14:paraId="603F8682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12DC" w14:textId="7C313D10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x Child behavioral inhibition</w:t>
            </w:r>
            <w:r w:rsidR="001C4899"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4162" w14:textId="1DD8076E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4708" w14:textId="03A1C3E2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F677" w14:textId="6FE45C10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1708" w14:textId="26ACBD09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8C02" w14:textId="70D3AC83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1D8A" w14:textId="728D747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17CB" w14:textId="37BB26CC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06</w:t>
            </w:r>
          </w:p>
        </w:tc>
      </w:tr>
      <w:tr w:rsidR="001B1094" w:rsidRPr="001B1094" w14:paraId="6B646972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192C" w14:textId="1C2335A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x 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6EB3" w14:textId="21CC20ED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87F8" w14:textId="2F17DC25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0C63" w14:textId="41654C2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FCE6" w14:textId="6628919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A93E" w14:textId="038E16D4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9761" w14:textId="42BAC438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0E46" w14:textId="12066D64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5</w:t>
            </w:r>
          </w:p>
        </w:tc>
      </w:tr>
      <w:tr w:rsidR="001B1094" w:rsidRPr="001B1094" w14:paraId="331C198F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33CD" w14:textId="1A71BCE7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Child </w:t>
            </w:r>
            <w:r w:rsidR="005513C9"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behavioral inhibition</w:t>
            </w: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x 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FCD7" w14:textId="1B9F4F07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94E0" w14:textId="49A76DC6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4E3D" w14:textId="372B218B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2D2F" w14:textId="0CB29875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58AA" w14:textId="7D0E7297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3D82" w14:textId="2C7554F4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9692" w14:textId="2C48D12F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82</w:t>
            </w:r>
          </w:p>
        </w:tc>
      </w:tr>
      <w:tr w:rsidR="001B1094" w:rsidRPr="001B1094" w14:paraId="11D68B0F" w14:textId="77777777" w:rsidTr="006B57B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5778" w14:textId="3E8A3CD1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Maternal anxiety x Child </w:t>
            </w:r>
            <w:r w:rsidR="005513C9"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behavioral inhibition</w:t>
            </w: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 x 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6C3D" w14:textId="008DC8ED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2B3C" w14:textId="5A61DF33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9D27" w14:textId="77BC7CB8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9A7C" w14:textId="1509984E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8586" w14:textId="2E4F182C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3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56E6" w14:textId="1603EF02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7AB7" w14:textId="2FF4EE7A" w:rsidR="006044F5" w:rsidRPr="001B1094" w:rsidRDefault="006044F5" w:rsidP="006044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5</w:t>
            </w:r>
          </w:p>
        </w:tc>
      </w:tr>
    </w:tbl>
    <w:p w14:paraId="01109034" w14:textId="2867802F" w:rsidR="006B57B0" w:rsidRPr="001B1094" w:rsidRDefault="00A7209A" w:rsidP="00DD4916">
      <w:pPr>
        <w:spacing w:before="160" w:line="278" w:lineRule="auto"/>
        <w:rPr>
          <w:rFonts w:ascii="Times New Roman" w:eastAsiaTheme="minorEastAsia" w:hAnsi="Times New Roman" w:cs="Times New Roman"/>
          <w:b/>
          <w:bCs/>
          <w:i/>
          <w:kern w:val="0"/>
          <w:sz w:val="24"/>
          <w:szCs w:val="24"/>
          <w:highlight w:val="yellow"/>
          <w14:ligatures w14:val="none"/>
        </w:rPr>
      </w:pPr>
      <w:r w:rsidRPr="001B109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ote. </w:t>
      </w:r>
      <w:r w:rsidR="00936186" w:rsidRPr="001B1094">
        <w:rPr>
          <w:rFonts w:ascii="Times New Roman" w:hAnsi="Times New Roman" w:cs="Times New Roman"/>
          <w:bCs/>
          <w:sz w:val="24"/>
          <w:szCs w:val="24"/>
        </w:rPr>
        <w:t xml:space="preserve">The overall model was significant, </w:t>
      </w:r>
      <w:proofErr w:type="gramStart"/>
      <w:r w:rsidR="00936186" w:rsidRPr="001B1094">
        <w:rPr>
          <w:rFonts w:ascii="Times New Roman" w:hAnsi="Times New Roman" w:cs="Times New Roman"/>
          <w:bCs/>
          <w:sz w:val="24"/>
          <w:szCs w:val="24"/>
        </w:rPr>
        <w:t>F(</w:t>
      </w:r>
      <w:proofErr w:type="gramEnd"/>
      <w:r w:rsidR="00936186" w:rsidRPr="001B1094">
        <w:rPr>
          <w:rFonts w:ascii="Times New Roman" w:hAnsi="Times New Roman" w:cs="Times New Roman"/>
          <w:bCs/>
          <w:sz w:val="24"/>
          <w:szCs w:val="24"/>
        </w:rPr>
        <w:t>7, 348) = 6.01, p &lt; .001, R2 = .11.</w:t>
      </w:r>
      <w:r w:rsidR="006B57B0" w:rsidRPr="001B1094">
        <w:rPr>
          <w:rFonts w:ascii="Times New Roman" w:hAnsi="Times New Roman" w:cs="Times New Roman"/>
          <w:bCs/>
          <w:sz w:val="24"/>
          <w:szCs w:val="24"/>
          <w:highlight w:val="yellow"/>
        </w:rPr>
        <w:br w:type="page"/>
      </w:r>
    </w:p>
    <w:p w14:paraId="6C6023F9" w14:textId="39DA58E9" w:rsidR="00FB149A" w:rsidRPr="001B1094" w:rsidRDefault="00FB149A" w:rsidP="00631D60">
      <w:pPr>
        <w:spacing w:after="0" w:line="480" w:lineRule="auto"/>
        <w:outlineLvl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B10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E13D5" w:rsidRPr="001B1094">
        <w:rPr>
          <w:rFonts w:ascii="Times New Roman" w:hAnsi="Times New Roman" w:cs="Times New Roman"/>
          <w:b/>
          <w:sz w:val="24"/>
          <w:szCs w:val="24"/>
        </w:rPr>
        <w:t>2</w:t>
      </w:r>
      <w:r w:rsidRPr="001B1094">
        <w:rPr>
          <w:rFonts w:ascii="Times New Roman" w:hAnsi="Times New Roman" w:cs="Times New Roman"/>
          <w:b/>
          <w:sz w:val="24"/>
          <w:szCs w:val="24"/>
        </w:rPr>
        <w:t>.</w:t>
      </w:r>
      <w:r w:rsidRPr="001B10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Regression coefficients for </w:t>
      </w:r>
      <w:r w:rsidR="005E009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FE13D5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predictive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>moderation model</w:t>
      </w:r>
      <w:r w:rsidR="002F2B5B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predicting child</w:t>
      </w:r>
      <w:r w:rsidR="002B7AD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anxiety </w:t>
      </w:r>
      <w:r w:rsidR="002F2B5B" w:rsidRPr="001B1094">
        <w:rPr>
          <w:rFonts w:ascii="Times New Roman" w:hAnsi="Times New Roman" w:cs="Times New Roman"/>
          <w:i/>
          <w:iCs/>
          <w:sz w:val="24"/>
          <w:szCs w:val="24"/>
        </w:rPr>
        <w:t>symptoms at 5 years</w:t>
      </w:r>
      <w:r w:rsidR="00FE13D5" w:rsidRPr="001B1094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including sex-interaction term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5726"/>
        <w:gridCol w:w="600"/>
        <w:gridCol w:w="600"/>
        <w:gridCol w:w="520"/>
        <w:gridCol w:w="600"/>
        <w:gridCol w:w="520"/>
        <w:gridCol w:w="720"/>
        <w:gridCol w:w="720"/>
      </w:tblGrid>
      <w:tr w:rsidR="001B1094" w:rsidRPr="001B1094" w14:paraId="186B2E6E" w14:textId="77777777" w:rsidTr="00304419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4BC8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F2B3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9BF6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0B87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07BF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EBB9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0108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LL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6E2B" w14:textId="77777777" w:rsidR="006D65D8" w:rsidRPr="001B1094" w:rsidRDefault="006D65D8" w:rsidP="003044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ULCI</w:t>
            </w:r>
          </w:p>
        </w:tc>
      </w:tr>
      <w:tr w:rsidR="001B1094" w:rsidRPr="001B1094" w14:paraId="74A50059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FE63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symptoms, 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004B" w14:textId="2ADC557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1F67" w14:textId="61C767E8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8A76" w14:textId="39EA1988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94C0" w14:textId="64E23F9C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7951" w14:textId="582E5011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0406" w14:textId="19B53D9D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2DBA" w14:textId="590977D1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89</w:t>
            </w:r>
          </w:p>
        </w:tc>
      </w:tr>
      <w:tr w:rsidR="001B1094" w:rsidRPr="001B1094" w14:paraId="24229873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56FB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behavioral inhibition, 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D6BE" w14:textId="5B46673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FEBC" w14:textId="36F27E1A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1F41" w14:textId="0FDC6C1D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D9DB" w14:textId="162C3EA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66DA" w14:textId="033ECA4F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66D5" w14:textId="609E99E5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5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9E3F" w14:textId="3F82D250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784</w:t>
            </w:r>
          </w:p>
        </w:tc>
      </w:tr>
      <w:tr w:rsidR="001B1094" w:rsidRPr="001B1094" w14:paraId="1B18A502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4B25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B357" w14:textId="18CB250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F5D5" w14:textId="4458287A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D56D" w14:textId="0515AD3C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A9C2" w14:textId="2BA39344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7EA6" w14:textId="1AE3E030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73DA" w14:textId="0F8D6EB8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7253" w14:textId="3FDD374D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1.082</w:t>
            </w:r>
          </w:p>
        </w:tc>
      </w:tr>
      <w:tr w:rsidR="001B1094" w:rsidRPr="001B1094" w14:paraId="58BF489E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02D0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 xml:space="preserve">Maternal anxiety x Child behavioral inhibition   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AB2B" w14:textId="249F5021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8702" w14:textId="0ED1BC9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3144" w14:textId="1F3C7B9E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D9DD" w14:textId="6E5F2DEB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DD29" w14:textId="331C60B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3A9F" w14:textId="219C41FB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BF9A" w14:textId="029C0C29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10</w:t>
            </w:r>
          </w:p>
        </w:tc>
      </w:tr>
      <w:tr w:rsidR="001B1094" w:rsidRPr="001B1094" w14:paraId="1A2F5549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AECA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x 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499D" w14:textId="378B296E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B16D" w14:textId="70C14511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6E95" w14:textId="4183816E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F54A" w14:textId="6D09344C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E357" w14:textId="62B71DB3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30B7" w14:textId="42020ECB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811F" w14:textId="63FE656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23</w:t>
            </w:r>
          </w:p>
        </w:tc>
      </w:tr>
      <w:tr w:rsidR="001B1094" w:rsidRPr="001B1094" w14:paraId="296A0E1C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8EE3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behavioral inhibition x 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6B3C" w14:textId="3184EA39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D5A8" w14:textId="531A6353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6759" w14:textId="36614018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8896" w14:textId="4BE4A37F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D8BC" w14:textId="25FB585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4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498A" w14:textId="32A02E21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5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F12C" w14:textId="461677A3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1.229</w:t>
            </w:r>
          </w:p>
        </w:tc>
      </w:tr>
      <w:tr w:rsidR="001B1094" w:rsidRPr="001B1094" w14:paraId="6E43C9A7" w14:textId="77777777" w:rsidTr="00304419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1BF1" w14:textId="7777777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x Child behavioral inhibition x 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C93D" w14:textId="66F88546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F717" w14:textId="671DBF32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DD3C" w14:textId="7B3CC929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2343" w14:textId="65FE2E97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85D2" w14:textId="36789BD5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CA3D" w14:textId="4DA2C0D0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773A" w14:textId="77CBCC24" w:rsidR="00FE173E" w:rsidRPr="001B1094" w:rsidRDefault="00FE173E" w:rsidP="00FE17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39</w:t>
            </w:r>
          </w:p>
        </w:tc>
      </w:tr>
    </w:tbl>
    <w:p w14:paraId="68AA8E8C" w14:textId="238E3B73" w:rsidR="00A34F3A" w:rsidRPr="001B1094" w:rsidRDefault="00631D60" w:rsidP="00631D60">
      <w:pPr>
        <w:tabs>
          <w:tab w:val="left" w:pos="2782"/>
        </w:tabs>
        <w:spacing w:before="160" w:after="0" w:line="480" w:lineRule="auto"/>
        <w:rPr>
          <w:rFonts w:ascii="Times New Roman" w:hAnsi="Times New Roman" w:cs="Times New Roman"/>
          <w:sz w:val="24"/>
          <w:szCs w:val="24"/>
        </w:rPr>
      </w:pP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115834" w:rsidRPr="001B1094">
        <w:rPr>
          <w:rFonts w:ascii="Times New Roman" w:hAnsi="Times New Roman" w:cs="Times New Roman"/>
          <w:sz w:val="24"/>
          <w:szCs w:val="24"/>
        </w:rPr>
        <w:t xml:space="preserve">The overall model was significant, </w:t>
      </w:r>
      <w:proofErr w:type="gramStart"/>
      <w:r w:rsidR="00115834" w:rsidRPr="001B1094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115834" w:rsidRPr="001B1094">
        <w:rPr>
          <w:rFonts w:ascii="Times New Roman" w:hAnsi="Times New Roman" w:cs="Times New Roman"/>
          <w:sz w:val="24"/>
          <w:szCs w:val="24"/>
        </w:rPr>
        <w:t>7, 264) = 3.71, p &lt; .001, R2 = .09.</w:t>
      </w:r>
      <w:r w:rsidR="008D163C" w:rsidRPr="001B1094">
        <w:rPr>
          <w:rFonts w:ascii="Times New Roman" w:hAnsi="Times New Roman" w:cs="Times New Roman"/>
          <w:sz w:val="24"/>
          <w:szCs w:val="24"/>
        </w:rPr>
        <w:t xml:space="preserve"> </w:t>
      </w:r>
      <w:r w:rsidR="0012409D" w:rsidRPr="001B1094">
        <w:rPr>
          <w:rFonts w:ascii="Times New Roman" w:hAnsi="Times New Roman" w:cs="Times New Roman"/>
          <w:sz w:val="24"/>
          <w:szCs w:val="24"/>
        </w:rPr>
        <w:t>Maternal anxiety symptoms were more strongly associated with child anxiety symptoms among male children compared to female children.</w:t>
      </w:r>
    </w:p>
    <w:p w14:paraId="722B7004" w14:textId="77777777" w:rsidR="00A34F3A" w:rsidRPr="001B1094" w:rsidRDefault="00A34F3A" w:rsidP="00631D60">
      <w:pPr>
        <w:tabs>
          <w:tab w:val="left" w:pos="2782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A13EC0" w14:textId="09754D0C" w:rsidR="008016F5" w:rsidRPr="001B1094" w:rsidRDefault="008016F5" w:rsidP="00631D60">
      <w:pPr>
        <w:spacing w:line="278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1B1094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0EC680A4" w14:textId="66C879BB" w:rsidR="008016F5" w:rsidRPr="001B1094" w:rsidRDefault="008016F5" w:rsidP="008016F5">
      <w:pPr>
        <w:spacing w:after="0" w:line="480" w:lineRule="auto"/>
        <w:outlineLvl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B1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1B10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Regression coefficients for </w:t>
      </w:r>
      <w:r w:rsidR="005E009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>concurrent moderation model</w:t>
      </w:r>
      <w:r w:rsidR="002F2B5B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predicting child </w:t>
      </w:r>
      <w:r w:rsidR="00DC4518" w:rsidRPr="001B1094">
        <w:rPr>
          <w:rFonts w:ascii="Times New Roman" w:hAnsi="Times New Roman" w:cs="Times New Roman"/>
          <w:i/>
          <w:iCs/>
          <w:sz w:val="24"/>
          <w:szCs w:val="24"/>
        </w:rPr>
        <w:t>anxiety s</w:t>
      </w:r>
      <w:r w:rsidR="002F2B5B" w:rsidRPr="001B1094">
        <w:rPr>
          <w:rFonts w:ascii="Times New Roman" w:hAnsi="Times New Roman" w:cs="Times New Roman"/>
          <w:i/>
          <w:iCs/>
          <w:sz w:val="24"/>
          <w:szCs w:val="24"/>
        </w:rPr>
        <w:t>ymptoms at 3 years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D24DB5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with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>maternal depressi</w:t>
      </w:r>
      <w:r w:rsidR="00A45D5F" w:rsidRPr="001B1094">
        <w:rPr>
          <w:rFonts w:ascii="Times New Roman" w:hAnsi="Times New Roman" w:cs="Times New Roman"/>
          <w:i/>
          <w:iCs/>
          <w:sz w:val="24"/>
          <w:szCs w:val="24"/>
        </w:rPr>
        <w:t>ve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symptoms as </w:t>
      </w:r>
      <w:r w:rsidR="005E009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>predictor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6026"/>
        <w:gridCol w:w="700"/>
        <w:gridCol w:w="916"/>
        <w:gridCol w:w="620"/>
        <w:gridCol w:w="700"/>
        <w:gridCol w:w="620"/>
        <w:gridCol w:w="820"/>
        <w:gridCol w:w="760"/>
      </w:tblGrid>
      <w:tr w:rsidR="001B1094" w:rsidRPr="001B1094" w14:paraId="188B751B" w14:textId="77777777" w:rsidTr="00B001FD">
        <w:trPr>
          <w:trHeight w:val="20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B7F4" w14:textId="77777777" w:rsidR="008016F5" w:rsidRPr="001B1094" w:rsidRDefault="008016F5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F73E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DF9B2B4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9188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0F35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4762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606E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LL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3008" w14:textId="77777777" w:rsidR="008016F5" w:rsidRPr="001B1094" w:rsidRDefault="008016F5" w:rsidP="00B00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ULCI</w:t>
            </w:r>
          </w:p>
        </w:tc>
      </w:tr>
      <w:tr w:rsidR="001B1094" w:rsidRPr="001B1094" w14:paraId="4AAB1C10" w14:textId="77777777" w:rsidTr="00B001FD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50FD" w14:textId="42EB489D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depressive symptoms, 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EEA6" w14:textId="125823AA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B03026" w14:textId="5A5CFCE2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CD1C" w14:textId="3C5E58EC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AAED" w14:textId="0A862204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1465" w14:textId="2B1579A9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5FC6" w14:textId="10339016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1D27" w14:textId="252B4CC6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42</w:t>
            </w:r>
          </w:p>
        </w:tc>
      </w:tr>
      <w:tr w:rsidR="001B1094" w:rsidRPr="001B1094" w14:paraId="3F02230C" w14:textId="77777777" w:rsidTr="00B001FD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62D0" w14:textId="678B10CA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behavioral inhibition, 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869B" w14:textId="092D04ED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278EE5" w14:textId="1F22A608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D5EF" w14:textId="0F4841A6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1DA6" w14:textId="620B2E62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2B64" w14:textId="71E922AE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7D1B" w14:textId="180C4568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7695" w14:textId="29CF6905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60</w:t>
            </w:r>
          </w:p>
        </w:tc>
      </w:tr>
      <w:tr w:rsidR="001B1094" w:rsidRPr="001B1094" w14:paraId="03536F33" w14:textId="77777777" w:rsidTr="00B001FD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52EF" w14:textId="76B18558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depressive symptoms x Child behavioral inhib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70EB" w14:textId="14FCAE2D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C9B5E6" w14:textId="3CB2A128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F9D2" w14:textId="2BDD46D6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A8C8" w14:textId="62F34845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E309" w14:textId="17E468B2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BD11" w14:textId="6DAA571E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0520" w14:textId="3ADD04AC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08</w:t>
            </w:r>
          </w:p>
        </w:tc>
      </w:tr>
      <w:tr w:rsidR="00FE23A2" w:rsidRPr="001B1094" w14:paraId="5FF94FE5" w14:textId="77777777" w:rsidTr="00B001FD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B173" w14:textId="671286FE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4BE9" w14:textId="4C090E2E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3863743" w14:textId="1271D06F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C482" w14:textId="3355DE02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676C" w14:textId="0032C899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7CEA" w14:textId="30913554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FF51" w14:textId="1F594B85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85E4" w14:textId="3FB2F612" w:rsidR="00B95C04" w:rsidRPr="001B1094" w:rsidRDefault="00B95C04" w:rsidP="00B95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38</w:t>
            </w:r>
          </w:p>
        </w:tc>
      </w:tr>
    </w:tbl>
    <w:p w14:paraId="741980B3" w14:textId="77777777" w:rsidR="00A34F3A" w:rsidRPr="001B1094" w:rsidRDefault="00A34F3A" w:rsidP="00A34F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325F69" w14:textId="77777777" w:rsidR="009408A0" w:rsidRPr="001B1094" w:rsidRDefault="009408A0">
      <w:pPr>
        <w:spacing w:line="278" w:lineRule="auto"/>
      </w:pPr>
      <w:r w:rsidRPr="001B1094">
        <w:br w:type="page"/>
      </w:r>
    </w:p>
    <w:p w14:paraId="2F7917C7" w14:textId="6F803FF6" w:rsidR="00F7273A" w:rsidRPr="001B1094" w:rsidRDefault="00F7273A" w:rsidP="00F7273A">
      <w:pPr>
        <w:spacing w:after="0" w:line="480" w:lineRule="auto"/>
        <w:outlineLvl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B10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20C7E" w:rsidRPr="001B1094">
        <w:rPr>
          <w:rFonts w:ascii="Times New Roman" w:hAnsi="Times New Roman" w:cs="Times New Roman"/>
          <w:b/>
          <w:sz w:val="24"/>
          <w:szCs w:val="24"/>
        </w:rPr>
        <w:t>4</w:t>
      </w:r>
      <w:r w:rsidRPr="001B1094">
        <w:rPr>
          <w:rFonts w:ascii="Times New Roman" w:hAnsi="Times New Roman" w:cs="Times New Roman"/>
          <w:b/>
          <w:sz w:val="24"/>
          <w:szCs w:val="24"/>
        </w:rPr>
        <w:t>.</w:t>
      </w:r>
      <w:r w:rsidRPr="001B10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Regression coefficients for </w:t>
      </w:r>
      <w:r w:rsidR="005E0096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1B1094">
        <w:rPr>
          <w:rFonts w:ascii="Times New Roman" w:hAnsi="Times New Roman" w:cs="Times New Roman"/>
          <w:i/>
          <w:iCs/>
          <w:sz w:val="24"/>
          <w:szCs w:val="24"/>
        </w:rPr>
        <w:t>concurrent moderation model</w:t>
      </w:r>
      <w:r w:rsidR="002F2B5B" w:rsidRPr="001B1094">
        <w:rPr>
          <w:rFonts w:ascii="Times New Roman" w:hAnsi="Times New Roman" w:cs="Times New Roman"/>
          <w:i/>
          <w:iCs/>
          <w:sz w:val="24"/>
          <w:szCs w:val="24"/>
        </w:rPr>
        <w:t xml:space="preserve"> predicting child externalizing symptoms at 3 year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4673"/>
        <w:gridCol w:w="700"/>
        <w:gridCol w:w="916"/>
        <w:gridCol w:w="620"/>
        <w:gridCol w:w="700"/>
        <w:gridCol w:w="740"/>
        <w:gridCol w:w="820"/>
        <w:gridCol w:w="820"/>
      </w:tblGrid>
      <w:tr w:rsidR="001B1094" w:rsidRPr="001B1094" w14:paraId="0B0E13DA" w14:textId="77777777" w:rsidTr="009D3681">
        <w:trPr>
          <w:trHeight w:val="20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8406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8FC0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52FB415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62DE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C54D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EEF7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6B53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LL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10B7" w14:textId="77777777" w:rsidR="00F7273A" w:rsidRPr="001B1094" w:rsidRDefault="00F7273A" w:rsidP="00D55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ULCI</w:t>
            </w:r>
          </w:p>
        </w:tc>
      </w:tr>
      <w:tr w:rsidR="001B1094" w:rsidRPr="001B1094" w14:paraId="10C08F6D" w14:textId="77777777" w:rsidTr="009D3681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F6DD" w14:textId="5C5D23F7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sympto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6482" w14:textId="6ED7EE03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53C28B" w14:textId="6CD2E9F7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16E1" w14:textId="726692C0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7B0C" w14:textId="6418D0D9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55E0" w14:textId="271113D6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3609" w14:textId="5532CE02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D1F0" w14:textId="191617B1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43</w:t>
            </w:r>
          </w:p>
        </w:tc>
      </w:tr>
      <w:tr w:rsidR="001B1094" w:rsidRPr="001B1094" w14:paraId="59D7E06E" w14:textId="77777777" w:rsidTr="009D3681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F4A8" w14:textId="3BEB965A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behavioral inhib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A361" w14:textId="7F97A987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C08B9E" w14:textId="784FA423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FBE6" w14:textId="2258DBE9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75AD" w14:textId="45F94399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66DC" w14:textId="06A32924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C6E2" w14:textId="3C6DF46A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5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B873" w14:textId="61465209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455</w:t>
            </w:r>
          </w:p>
        </w:tc>
      </w:tr>
      <w:tr w:rsidR="001B1094" w:rsidRPr="001B1094" w14:paraId="2317010B" w14:textId="77777777" w:rsidTr="009D3681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AED5" w14:textId="08DB4DCE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Maternal anxiety x Child behavioral inhib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F72C" w14:textId="61C600B4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CB2C00" w14:textId="0415E6A4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CDC0" w14:textId="573DCE9C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F8BE" w14:textId="792C16E0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817E" w14:textId="2B769845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8AF9" w14:textId="7FBC6382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683F" w14:textId="79426743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68</w:t>
            </w:r>
          </w:p>
        </w:tc>
      </w:tr>
      <w:tr w:rsidR="00924D4F" w:rsidRPr="001B1094" w14:paraId="3A163583" w14:textId="77777777" w:rsidTr="009D3681">
        <w:trPr>
          <w:trHeight w:val="2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D9C3" w14:textId="3E11EB39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F4B7" w14:textId="03806B0E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935F962" w14:textId="7097B959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E378" w14:textId="07AE6D31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3549" w14:textId="499FACF8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D7F5" w14:textId="0DBB7A77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B2D0" w14:textId="6C55EEEF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2.9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AE95" w14:textId="37BC4082" w:rsidR="000B290D" w:rsidRPr="001B1094" w:rsidRDefault="000B290D" w:rsidP="000B29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4"/>
                <w:szCs w:val="24"/>
              </w:rPr>
            </w:pPr>
            <w:r w:rsidRPr="001B1094">
              <w:rPr>
                <w:rFonts w:ascii="Times New Roman" w:eastAsia="Helvetica" w:hAnsi="Times New Roman" w:cs="Times New Roman"/>
                <w:sz w:val="24"/>
                <w:szCs w:val="24"/>
              </w:rPr>
              <w:t>-0.074</w:t>
            </w:r>
          </w:p>
        </w:tc>
      </w:tr>
    </w:tbl>
    <w:p w14:paraId="010FC2F4" w14:textId="197445E0" w:rsidR="00F7273A" w:rsidRPr="001B1094" w:rsidRDefault="00F7273A" w:rsidP="00CD0441">
      <w:pPr>
        <w:pStyle w:val="TableCaption"/>
        <w:keepNext/>
        <w:pBdr>
          <w:top w:val="none" w:sz="0" w:space="31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60" w:after="60"/>
        <w:ind w:left="60" w:right="60"/>
        <w:jc w:val="left"/>
        <w:rPr>
          <w:rFonts w:ascii="Times New Roman" w:hAnsi="Times New Roman" w:cs="Times New Roman"/>
          <w:b w:val="0"/>
        </w:rPr>
      </w:pPr>
    </w:p>
    <w:p w14:paraId="37110C02" w14:textId="045E1631" w:rsidR="00514193" w:rsidRPr="001B1094" w:rsidRDefault="00514193">
      <w:pPr>
        <w:spacing w:line="278" w:lineRule="auto"/>
      </w:pPr>
    </w:p>
    <w:sectPr w:rsidR="00514193" w:rsidRPr="001B1094" w:rsidSect="006B57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2MDM2NjUwsjA3N7NQ0lEKTi0uzszPAykwrAUA7K2/zSwAAAA="/>
  </w:docVars>
  <w:rsids>
    <w:rsidRoot w:val="00AB4D56"/>
    <w:rsid w:val="00013302"/>
    <w:rsid w:val="00020395"/>
    <w:rsid w:val="000303A3"/>
    <w:rsid w:val="00045920"/>
    <w:rsid w:val="00074557"/>
    <w:rsid w:val="000B290D"/>
    <w:rsid w:val="000C16EB"/>
    <w:rsid w:val="000D4E2B"/>
    <w:rsid w:val="00115834"/>
    <w:rsid w:val="0012409D"/>
    <w:rsid w:val="001B1094"/>
    <w:rsid w:val="001B7160"/>
    <w:rsid w:val="001C037D"/>
    <w:rsid w:val="001C4899"/>
    <w:rsid w:val="001D36B5"/>
    <w:rsid w:val="002B7AD6"/>
    <w:rsid w:val="002F2B5B"/>
    <w:rsid w:val="003063EE"/>
    <w:rsid w:val="00334AC9"/>
    <w:rsid w:val="00435E3B"/>
    <w:rsid w:val="00457A86"/>
    <w:rsid w:val="00491FCE"/>
    <w:rsid w:val="00514193"/>
    <w:rsid w:val="005508AE"/>
    <w:rsid w:val="005513C9"/>
    <w:rsid w:val="005A26CA"/>
    <w:rsid w:val="005A52BC"/>
    <w:rsid w:val="005E0096"/>
    <w:rsid w:val="006044F5"/>
    <w:rsid w:val="00631D60"/>
    <w:rsid w:val="0065681B"/>
    <w:rsid w:val="006937E2"/>
    <w:rsid w:val="006A26CE"/>
    <w:rsid w:val="006B0625"/>
    <w:rsid w:val="006B57B0"/>
    <w:rsid w:val="006C3331"/>
    <w:rsid w:val="006D65D8"/>
    <w:rsid w:val="00716911"/>
    <w:rsid w:val="00787684"/>
    <w:rsid w:val="008016F5"/>
    <w:rsid w:val="00820C7E"/>
    <w:rsid w:val="0085016E"/>
    <w:rsid w:val="00864F58"/>
    <w:rsid w:val="00873B3A"/>
    <w:rsid w:val="008D163C"/>
    <w:rsid w:val="00923469"/>
    <w:rsid w:val="00924D4F"/>
    <w:rsid w:val="00936186"/>
    <w:rsid w:val="009408A0"/>
    <w:rsid w:val="00961B8A"/>
    <w:rsid w:val="00964A87"/>
    <w:rsid w:val="009A77BB"/>
    <w:rsid w:val="009D3681"/>
    <w:rsid w:val="009F17B4"/>
    <w:rsid w:val="009F50EC"/>
    <w:rsid w:val="00A11746"/>
    <w:rsid w:val="00A1584B"/>
    <w:rsid w:val="00A23859"/>
    <w:rsid w:val="00A34F3A"/>
    <w:rsid w:val="00A45D5F"/>
    <w:rsid w:val="00A7209A"/>
    <w:rsid w:val="00AB4D56"/>
    <w:rsid w:val="00AC5B18"/>
    <w:rsid w:val="00AF6611"/>
    <w:rsid w:val="00B001FD"/>
    <w:rsid w:val="00B1326D"/>
    <w:rsid w:val="00B95C04"/>
    <w:rsid w:val="00C137DE"/>
    <w:rsid w:val="00C827C7"/>
    <w:rsid w:val="00C82FD9"/>
    <w:rsid w:val="00CA130C"/>
    <w:rsid w:val="00CB75F2"/>
    <w:rsid w:val="00CC532B"/>
    <w:rsid w:val="00CD0441"/>
    <w:rsid w:val="00D24DB5"/>
    <w:rsid w:val="00D81A09"/>
    <w:rsid w:val="00DA0FF4"/>
    <w:rsid w:val="00DC4518"/>
    <w:rsid w:val="00DD4916"/>
    <w:rsid w:val="00E378E5"/>
    <w:rsid w:val="00E84CC3"/>
    <w:rsid w:val="00F0194C"/>
    <w:rsid w:val="00F22EB3"/>
    <w:rsid w:val="00F7273A"/>
    <w:rsid w:val="00F728B4"/>
    <w:rsid w:val="00FB149A"/>
    <w:rsid w:val="00FE13D5"/>
    <w:rsid w:val="00FE173E"/>
    <w:rsid w:val="00FE23A2"/>
    <w:rsid w:val="00FE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F01D43"/>
  <w15:chartTrackingRefBased/>
  <w15:docId w15:val="{69F2492E-96B3-42BA-A7A5-68E1A42B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D5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D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D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D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D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D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D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D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D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D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D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D56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A34F3A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5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7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009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529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et, Michelle</dc:creator>
  <cp:keywords/>
  <dc:description/>
  <cp:lastModifiedBy>Bosquet, Michelle</cp:lastModifiedBy>
  <cp:revision>49</cp:revision>
  <dcterms:created xsi:type="dcterms:W3CDTF">2025-09-03T16:02:00Z</dcterms:created>
  <dcterms:modified xsi:type="dcterms:W3CDTF">2026-06-0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6c89dd-8d36-4d71-85a3-4efc0052ac74</vt:lpwstr>
  </property>
</Properties>
</file>